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EE175A" w14:textId="3A551C4B" w:rsidR="00183CD8" w:rsidRPr="005D1ED5" w:rsidRDefault="00DA1DCD">
      <w:pPr>
        <w:rPr>
          <w:rFonts w:ascii="Arial" w:hAnsi="Arial" w:cs="Arial"/>
          <w:b/>
        </w:rPr>
      </w:pPr>
      <w:bookmarkStart w:id="0" w:name="_GoBack"/>
      <w:bookmarkEnd w:id="0"/>
      <w:r w:rsidRPr="00EA10C1">
        <w:rPr>
          <w:rFonts w:ascii="Arial" w:hAnsi="Arial" w:cs="Arial"/>
          <w:b/>
          <w:bCs/>
        </w:rPr>
        <w:t xml:space="preserve">Neutrophil Dysregulation Differentiates Pediatric Septic Shock </w:t>
      </w:r>
      <w:r>
        <w:rPr>
          <w:rFonts w:ascii="Arial" w:hAnsi="Arial" w:cs="Arial"/>
          <w:b/>
          <w:bCs/>
        </w:rPr>
        <w:t xml:space="preserve">Biomarker Based </w:t>
      </w:r>
      <w:r w:rsidRPr="00EA10C1">
        <w:rPr>
          <w:rFonts w:ascii="Arial" w:hAnsi="Arial" w:cs="Arial"/>
          <w:b/>
          <w:bCs/>
        </w:rPr>
        <w:t xml:space="preserve">Mortality Risk Strata: Insights from Weighted Gene Co-expression Network and Transcriptomic Analyses. </w:t>
      </w:r>
    </w:p>
    <w:p w14:paraId="51E79272" w14:textId="77777777" w:rsidR="00183CD8" w:rsidRDefault="00183CD8"/>
    <w:p w14:paraId="0BDC4EAA" w14:textId="7AAB14B1" w:rsidR="003800F3" w:rsidRDefault="003800F3" w:rsidP="00066041">
      <w:pPr>
        <w:rPr>
          <w:rFonts w:ascii="Arial" w:hAnsi="Arial" w:cs="Arial"/>
          <w:b/>
          <w:bCs/>
          <w:color w:val="000000"/>
        </w:rPr>
      </w:pPr>
      <w:r w:rsidRPr="003800F3">
        <w:rPr>
          <w:rFonts w:ascii="Arial" w:hAnsi="Arial" w:cs="Arial"/>
          <w:b/>
          <w:bCs/>
        </w:rPr>
        <w:t>Supplementary Figures Legend</w:t>
      </w:r>
      <w:r>
        <w:rPr>
          <w:rFonts w:ascii="Arial" w:hAnsi="Arial" w:cs="Arial"/>
          <w:b/>
          <w:bCs/>
          <w:color w:val="000000"/>
        </w:rPr>
        <w:t xml:space="preserve">: </w:t>
      </w:r>
    </w:p>
    <w:p w14:paraId="79DDFDC6" w14:textId="77777777" w:rsidR="003800F3" w:rsidRPr="003800F3" w:rsidRDefault="003800F3" w:rsidP="00066041">
      <w:pPr>
        <w:rPr>
          <w:rFonts w:ascii="Arial" w:hAnsi="Arial" w:cs="Arial"/>
          <w:b/>
          <w:bCs/>
          <w:color w:val="000000"/>
        </w:rPr>
      </w:pPr>
    </w:p>
    <w:p w14:paraId="4508AE8B" w14:textId="67885812" w:rsidR="00066041" w:rsidRDefault="00066041" w:rsidP="00066041">
      <w:pPr>
        <w:rPr>
          <w:rFonts w:ascii="Arial" w:hAnsi="Arial" w:cs="Arial"/>
          <w:color w:val="000000"/>
        </w:rPr>
      </w:pPr>
      <w:r w:rsidRPr="00C46C1A">
        <w:rPr>
          <w:rFonts w:ascii="Arial" w:hAnsi="Arial" w:cs="Arial"/>
          <w:b/>
          <w:bCs/>
          <w:color w:val="000000"/>
        </w:rPr>
        <w:t xml:space="preserve">eFigure 1. </w:t>
      </w:r>
      <w:r w:rsidRPr="00C46C1A">
        <w:rPr>
          <w:rFonts w:ascii="Arial" w:hAnsi="Arial" w:cs="Arial"/>
          <w:color w:val="000000"/>
        </w:rPr>
        <w:t>A soft threshold of 12 was chosen for weight</w:t>
      </w:r>
      <w:r w:rsidR="00806FB6">
        <w:rPr>
          <w:rFonts w:ascii="Arial" w:hAnsi="Arial" w:cs="Arial"/>
          <w:color w:val="000000"/>
        </w:rPr>
        <w:t>ed</w:t>
      </w:r>
      <w:r w:rsidRPr="00C46C1A">
        <w:rPr>
          <w:rFonts w:ascii="Arial" w:hAnsi="Arial" w:cs="Arial"/>
          <w:color w:val="000000"/>
        </w:rPr>
        <w:t xml:space="preserve"> gene co</w:t>
      </w:r>
      <w:r w:rsidR="00C46C1A">
        <w:rPr>
          <w:rFonts w:ascii="Arial" w:hAnsi="Arial" w:cs="Arial"/>
          <w:color w:val="000000"/>
        </w:rPr>
        <w:t>-expression</w:t>
      </w:r>
      <w:r w:rsidRPr="00C46C1A">
        <w:rPr>
          <w:rFonts w:ascii="Arial" w:hAnsi="Arial" w:cs="Arial"/>
          <w:color w:val="000000"/>
        </w:rPr>
        <w:t xml:space="preserve"> analysis meeting our scale free topology fit goal of R^2 &gt; 0.80 (R^2 = 0.817) and mean connectivity goal of &lt; 100 (mean</w:t>
      </w:r>
      <w:r w:rsidR="002A38B9">
        <w:rPr>
          <w:rFonts w:ascii="Arial" w:hAnsi="Arial" w:cs="Arial"/>
          <w:color w:val="000000"/>
        </w:rPr>
        <w:t xml:space="preserve"> </w:t>
      </w:r>
      <w:r w:rsidRPr="00C46C1A">
        <w:rPr>
          <w:rFonts w:ascii="Arial" w:hAnsi="Arial" w:cs="Arial"/>
          <w:color w:val="000000"/>
        </w:rPr>
        <w:t>k = 70.200).</w:t>
      </w:r>
    </w:p>
    <w:p w14:paraId="5F18BC0F" w14:textId="77777777" w:rsidR="001A02DF" w:rsidRDefault="001A02DF" w:rsidP="00066041">
      <w:pPr>
        <w:rPr>
          <w:rFonts w:ascii="Arial" w:hAnsi="Arial" w:cs="Arial"/>
          <w:color w:val="000000"/>
        </w:rPr>
      </w:pPr>
    </w:p>
    <w:p w14:paraId="252AC851" w14:textId="7D05CA2A" w:rsidR="001A02DF" w:rsidRDefault="001A02DF" w:rsidP="00066041">
      <w:pPr>
        <w:rPr>
          <w:rFonts w:ascii="Arial" w:hAnsi="Arial" w:cs="Arial"/>
          <w:color w:val="000000"/>
        </w:rPr>
      </w:pPr>
      <w:r w:rsidRPr="00F35376">
        <w:rPr>
          <w:rFonts w:ascii="Arial" w:hAnsi="Arial" w:cs="Arial"/>
          <w:b/>
          <w:bCs/>
          <w:color w:val="000000"/>
        </w:rPr>
        <w:t>eFigure 2</w:t>
      </w:r>
      <w:r w:rsidRPr="00F35376">
        <w:rPr>
          <w:rFonts w:ascii="Arial" w:hAnsi="Arial" w:cs="Arial"/>
          <w:color w:val="000000"/>
        </w:rPr>
        <w:t>:</w:t>
      </w:r>
      <w:r w:rsidR="00F35376" w:rsidRPr="00F35376">
        <w:rPr>
          <w:rFonts w:ascii="Arial" w:hAnsi="Arial" w:cs="Arial"/>
          <w:b/>
          <w:bCs/>
          <w:color w:val="000000"/>
        </w:rPr>
        <w:t xml:space="preserve"> </w:t>
      </w:r>
      <w:r w:rsidR="00F35376" w:rsidRPr="00F35376">
        <w:rPr>
          <w:rFonts w:ascii="Arial" w:hAnsi="Arial" w:cs="Arial"/>
          <w:color w:val="000000"/>
        </w:rPr>
        <w:t>Eigengene expression of modules of interest comparing high- and low-risk patients. Displayed as a boxplot within a violin plot. "***" indicates a Benjamini-Hochberg adjusted p-value &lt; 0.05 for a two-tailed heteros</w:t>
      </w:r>
      <w:r w:rsidR="00890380">
        <w:rPr>
          <w:rFonts w:ascii="Arial" w:hAnsi="Arial" w:cs="Arial"/>
          <w:color w:val="000000"/>
        </w:rPr>
        <w:t>k</w:t>
      </w:r>
      <w:r w:rsidR="00F35376" w:rsidRPr="00F35376">
        <w:rPr>
          <w:rFonts w:ascii="Arial" w:hAnsi="Arial" w:cs="Arial"/>
          <w:color w:val="000000"/>
        </w:rPr>
        <w:t>edastic t-test comparing eigengene expression for high- and low-risk patients.</w:t>
      </w:r>
    </w:p>
    <w:p w14:paraId="500EC463" w14:textId="77777777" w:rsidR="00EF0431" w:rsidRDefault="00EF0431" w:rsidP="00066041">
      <w:pPr>
        <w:rPr>
          <w:rFonts w:ascii="Arial" w:hAnsi="Arial" w:cs="Arial"/>
          <w:color w:val="000000"/>
        </w:rPr>
      </w:pPr>
    </w:p>
    <w:p w14:paraId="68833437" w14:textId="1457ED93" w:rsidR="00EF0431" w:rsidRPr="00EF0431" w:rsidRDefault="00EF0431" w:rsidP="00066041">
      <w:pPr>
        <w:rPr>
          <w:rFonts w:ascii="Arial" w:hAnsi="Arial" w:cs="Arial"/>
          <w:color w:val="000000"/>
        </w:rPr>
      </w:pPr>
      <w:r w:rsidRPr="00EF0431">
        <w:rPr>
          <w:rFonts w:ascii="Arial" w:hAnsi="Arial" w:cs="Arial"/>
          <w:b/>
          <w:bCs/>
          <w:color w:val="000000"/>
        </w:rPr>
        <w:t xml:space="preserve">eFigure 3: </w:t>
      </w:r>
      <w:r w:rsidRPr="00EF0431">
        <w:rPr>
          <w:rFonts w:ascii="Arial" w:hAnsi="Arial" w:cs="Arial"/>
          <w:color w:val="000000"/>
        </w:rPr>
        <w:t>KEGG annotations up-regulated (</w:t>
      </w:r>
      <w:r w:rsidR="002046A8">
        <w:rPr>
          <w:rFonts w:ascii="Arial" w:hAnsi="Arial" w:cs="Arial"/>
          <w:color w:val="000000"/>
        </w:rPr>
        <w:t>top</w:t>
      </w:r>
      <w:r w:rsidRPr="00EF0431">
        <w:rPr>
          <w:rFonts w:ascii="Arial" w:hAnsi="Arial" w:cs="Arial"/>
          <w:color w:val="000000"/>
        </w:rPr>
        <w:t>) and down-regulated (</w:t>
      </w:r>
      <w:r w:rsidR="002046A8">
        <w:rPr>
          <w:rFonts w:ascii="Arial" w:hAnsi="Arial" w:cs="Arial"/>
          <w:color w:val="000000"/>
        </w:rPr>
        <w:t>bottom</w:t>
      </w:r>
      <w:r w:rsidRPr="00EF0431">
        <w:rPr>
          <w:rFonts w:ascii="Arial" w:hAnsi="Arial" w:cs="Arial"/>
          <w:color w:val="000000"/>
        </w:rPr>
        <w:t xml:space="preserve">) in high-risk children with sepsis suggest the function of differentially expressed genes. A Benjamini-Hochberg adjusted p-value </w:t>
      </w:r>
      <w:r w:rsidR="002046A8">
        <w:rPr>
          <w:rFonts w:ascii="Arial" w:hAnsi="Arial" w:cs="Arial"/>
          <w:color w:val="000000"/>
        </w:rPr>
        <w:t>&lt;</w:t>
      </w:r>
      <w:r w:rsidRPr="00EF0431">
        <w:rPr>
          <w:rFonts w:ascii="Arial" w:hAnsi="Arial" w:cs="Arial"/>
          <w:color w:val="000000"/>
        </w:rPr>
        <w:t xml:space="preserve"> 0.05 was used as a significance threshold for clusterProfiler analysis. GeneRatio denotes the proportion of genes in the gene list (over- or under-expressed genes) involved in a given functional annotation.</w:t>
      </w:r>
    </w:p>
    <w:p w14:paraId="44DF1445" w14:textId="77777777" w:rsidR="00EF0431" w:rsidRDefault="00EF0431" w:rsidP="00066041">
      <w:pPr>
        <w:rPr>
          <w:rFonts w:ascii="Arial" w:hAnsi="Arial" w:cs="Arial"/>
          <w:color w:val="000000"/>
        </w:rPr>
      </w:pPr>
    </w:p>
    <w:p w14:paraId="2CABA12E" w14:textId="77777777" w:rsidR="00EF0431" w:rsidRDefault="00EF0431" w:rsidP="00066041">
      <w:pPr>
        <w:rPr>
          <w:rFonts w:ascii="Arial" w:hAnsi="Arial" w:cs="Arial"/>
          <w:color w:val="000000"/>
        </w:rPr>
      </w:pPr>
    </w:p>
    <w:p w14:paraId="36F9D0BD" w14:textId="77777777" w:rsidR="00EF0431" w:rsidRPr="00F35376" w:rsidRDefault="00EF0431" w:rsidP="00066041">
      <w:pPr>
        <w:rPr>
          <w:rFonts w:ascii="Arial" w:hAnsi="Arial" w:cs="Arial"/>
          <w:color w:val="000000"/>
        </w:rPr>
      </w:pPr>
    </w:p>
    <w:p w14:paraId="5AB97048" w14:textId="77777777" w:rsidR="001A02DF" w:rsidRDefault="001A02DF" w:rsidP="00066041">
      <w:pPr>
        <w:rPr>
          <w:rFonts w:ascii="Arial" w:hAnsi="Arial" w:cs="Arial"/>
          <w:color w:val="000000"/>
        </w:rPr>
      </w:pPr>
    </w:p>
    <w:p w14:paraId="289E718F" w14:textId="77777777" w:rsidR="001A02DF" w:rsidRDefault="001A02DF" w:rsidP="00066041">
      <w:pPr>
        <w:rPr>
          <w:rFonts w:ascii="Arial" w:hAnsi="Arial" w:cs="Arial"/>
          <w:color w:val="000000"/>
        </w:rPr>
      </w:pPr>
    </w:p>
    <w:p w14:paraId="35D9367F" w14:textId="77777777" w:rsidR="00C46C1A" w:rsidRPr="00C46C1A" w:rsidRDefault="00C46C1A" w:rsidP="00C46C1A"/>
    <w:p w14:paraId="20F7FB96" w14:textId="77777777" w:rsidR="00C46C1A" w:rsidRPr="00C46C1A" w:rsidRDefault="00C46C1A" w:rsidP="00C46C1A"/>
    <w:p w14:paraId="701F946C" w14:textId="77777777" w:rsidR="00C46C1A" w:rsidRPr="00C46C1A" w:rsidRDefault="00C46C1A" w:rsidP="00C46C1A"/>
    <w:p w14:paraId="0AF82D18" w14:textId="77777777" w:rsidR="00C46C1A" w:rsidRPr="00C46C1A" w:rsidRDefault="00C46C1A" w:rsidP="00C46C1A"/>
    <w:p w14:paraId="4789BC3D" w14:textId="77777777" w:rsidR="00C46C1A" w:rsidRPr="00C46C1A" w:rsidRDefault="00C46C1A" w:rsidP="00C46C1A"/>
    <w:p w14:paraId="5AE0171C" w14:textId="77777777" w:rsidR="00C46C1A" w:rsidRPr="00C46C1A" w:rsidRDefault="00C46C1A" w:rsidP="00C46C1A"/>
    <w:p w14:paraId="70911A9B" w14:textId="77777777" w:rsidR="00C46C1A" w:rsidRPr="00C46C1A" w:rsidRDefault="00C46C1A" w:rsidP="00C46C1A"/>
    <w:p w14:paraId="3F1659FF" w14:textId="77777777" w:rsidR="00C46C1A" w:rsidRPr="00C46C1A" w:rsidRDefault="00C46C1A" w:rsidP="00C46C1A"/>
    <w:p w14:paraId="7FBFF153" w14:textId="77777777" w:rsidR="00C46C1A" w:rsidRPr="00C46C1A" w:rsidRDefault="00C46C1A" w:rsidP="00C46C1A"/>
    <w:p w14:paraId="0D0C2D0D" w14:textId="77777777" w:rsidR="00C46C1A" w:rsidRPr="00C46C1A" w:rsidRDefault="00C46C1A" w:rsidP="00C46C1A"/>
    <w:p w14:paraId="6B93BC09" w14:textId="77777777" w:rsidR="00C46C1A" w:rsidRPr="00C46C1A" w:rsidRDefault="00C46C1A" w:rsidP="00C46C1A"/>
    <w:p w14:paraId="58948B6F" w14:textId="77777777" w:rsidR="00C46C1A" w:rsidRPr="00C46C1A" w:rsidRDefault="00C46C1A" w:rsidP="00C46C1A"/>
    <w:p w14:paraId="44BB860A" w14:textId="77777777" w:rsidR="00C46C1A" w:rsidRPr="00C46C1A" w:rsidRDefault="00C46C1A" w:rsidP="00C46C1A"/>
    <w:p w14:paraId="70E9BED4" w14:textId="77777777" w:rsidR="00C46C1A" w:rsidRPr="00C46C1A" w:rsidRDefault="00C46C1A" w:rsidP="00C46C1A"/>
    <w:p w14:paraId="18DEE67A" w14:textId="77777777" w:rsidR="00C46C1A" w:rsidRDefault="00C46C1A" w:rsidP="00C46C1A"/>
    <w:p w14:paraId="4250A852" w14:textId="77777777" w:rsidR="00C46C1A" w:rsidRDefault="00C46C1A" w:rsidP="00C46C1A"/>
    <w:p w14:paraId="5A2295B5" w14:textId="77777777" w:rsidR="00C46C1A" w:rsidRDefault="00C46C1A" w:rsidP="00C46C1A">
      <w:pPr>
        <w:ind w:firstLine="720"/>
        <w:rPr>
          <w:rFonts w:ascii="Arial" w:hAnsi="Arial" w:cs="Arial"/>
          <w:b/>
          <w:bCs/>
          <w:color w:val="000000"/>
        </w:rPr>
      </w:pPr>
    </w:p>
    <w:p w14:paraId="2EE87502" w14:textId="77777777" w:rsidR="00C46C1A" w:rsidRDefault="00C46C1A" w:rsidP="00C46C1A">
      <w:pPr>
        <w:ind w:firstLine="720"/>
        <w:rPr>
          <w:rFonts w:ascii="Arial" w:hAnsi="Arial" w:cs="Arial"/>
          <w:b/>
          <w:bCs/>
          <w:color w:val="000000"/>
        </w:rPr>
      </w:pPr>
    </w:p>
    <w:p w14:paraId="5873D174" w14:textId="77777777" w:rsidR="00C46C1A" w:rsidRDefault="00C46C1A" w:rsidP="00C46C1A">
      <w:pPr>
        <w:ind w:firstLine="720"/>
        <w:rPr>
          <w:rFonts w:ascii="Arial" w:hAnsi="Arial" w:cs="Arial"/>
          <w:b/>
          <w:bCs/>
          <w:color w:val="000000"/>
        </w:rPr>
      </w:pPr>
    </w:p>
    <w:p w14:paraId="76AB81DD" w14:textId="77777777" w:rsidR="00C46C1A" w:rsidRDefault="00C46C1A" w:rsidP="00C46C1A">
      <w:pPr>
        <w:ind w:firstLine="720"/>
        <w:rPr>
          <w:rFonts w:ascii="Arial" w:hAnsi="Arial" w:cs="Arial"/>
          <w:b/>
          <w:bCs/>
          <w:color w:val="000000"/>
        </w:rPr>
      </w:pPr>
    </w:p>
    <w:p w14:paraId="1433A812" w14:textId="77777777" w:rsidR="00C46C1A" w:rsidRDefault="00C46C1A" w:rsidP="00507A31">
      <w:pPr>
        <w:rPr>
          <w:rFonts w:ascii="Arial" w:hAnsi="Arial" w:cs="Arial"/>
          <w:b/>
          <w:bCs/>
          <w:color w:val="000000"/>
        </w:rPr>
      </w:pPr>
    </w:p>
    <w:p w14:paraId="23F9EF7B" w14:textId="6B2A0065" w:rsidR="00C46C1A" w:rsidRPr="00C46C1A" w:rsidRDefault="00C46C1A" w:rsidP="00C46C1A">
      <w:pPr>
        <w:ind w:firstLine="720"/>
      </w:pPr>
      <w:r>
        <w:rPr>
          <w:rFonts w:ascii="Calibri" w:hAnsi="Calibri" w:cs="Calibri"/>
          <w:noProof/>
          <w:color w:val="000000"/>
          <w:sz w:val="22"/>
          <w:szCs w:val="22"/>
          <w:lang w:val="en-PH" w:eastAsia="en-PH"/>
        </w:rPr>
        <w:lastRenderedPageBreak/>
        <w:drawing>
          <wp:anchor distT="0" distB="0" distL="114300" distR="114300" simplePos="0" relativeHeight="251657216" behindDoc="1" locked="0" layoutInCell="1" allowOverlap="1" wp14:anchorId="0646B259" wp14:editId="6DDD8F9D">
            <wp:simplePos x="0" y="0"/>
            <wp:positionH relativeFrom="margin">
              <wp:posOffset>518160</wp:posOffset>
            </wp:positionH>
            <wp:positionV relativeFrom="paragraph">
              <wp:posOffset>463550</wp:posOffset>
            </wp:positionV>
            <wp:extent cx="5267960" cy="7751445"/>
            <wp:effectExtent l="0" t="0" r="8890" b="1905"/>
            <wp:wrapTight wrapText="bothSides">
              <wp:wrapPolygon edited="0">
                <wp:start x="0" y="0"/>
                <wp:lineTo x="0" y="21552"/>
                <wp:lineTo x="21558" y="21552"/>
                <wp:lineTo x="21558" y="0"/>
                <wp:lineTo x="0" y="0"/>
              </wp:wrapPolygon>
            </wp:wrapTight>
            <wp:docPr id="3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23EDB90-B09F-8F43-7A50-C23E25C685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23EDB90-B09F-8F43-7A50-C23E25C685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7751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46C1A">
        <w:rPr>
          <w:rFonts w:ascii="Arial" w:hAnsi="Arial" w:cs="Arial"/>
          <w:b/>
          <w:bCs/>
          <w:color w:val="000000"/>
        </w:rPr>
        <w:t>eFigure 1.</w:t>
      </w:r>
    </w:p>
    <w:tbl>
      <w:tblPr>
        <w:tblW w:w="27911" w:type="dxa"/>
        <w:tblLook w:val="04A0" w:firstRow="1" w:lastRow="0" w:firstColumn="1" w:lastColumn="0" w:noHBand="0" w:noVBand="1"/>
      </w:tblPr>
      <w:tblGrid>
        <w:gridCol w:w="9790"/>
        <w:gridCol w:w="1648"/>
        <w:gridCol w:w="1648"/>
        <w:gridCol w:w="1648"/>
        <w:gridCol w:w="1648"/>
        <w:gridCol w:w="1647"/>
        <w:gridCol w:w="1647"/>
        <w:gridCol w:w="1647"/>
        <w:gridCol w:w="1647"/>
        <w:gridCol w:w="1647"/>
        <w:gridCol w:w="1647"/>
        <w:gridCol w:w="1647"/>
      </w:tblGrid>
      <w:tr w:rsidR="00066041" w14:paraId="213788B7" w14:textId="77777777" w:rsidTr="00DA1DCD">
        <w:trPr>
          <w:trHeight w:val="300"/>
        </w:trPr>
        <w:tc>
          <w:tcPr>
            <w:tcW w:w="9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4B9E0" w14:textId="7F350BBE" w:rsidR="00066041" w:rsidRDefault="000660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066041" w14:paraId="27AE0E8C" w14:textId="77777777">
              <w:trPr>
                <w:trHeight w:val="300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ECBB365" w14:textId="66F123AA" w:rsidR="00066041" w:rsidRDefault="00066041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5B70D711" w14:textId="2B5521BE" w:rsidR="00066041" w:rsidRPr="001A02DF" w:rsidRDefault="001A02D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A02DF">
              <w:rPr>
                <w:rFonts w:ascii="Arial" w:hAnsi="Arial" w:cs="Arial"/>
                <w:b/>
                <w:bCs/>
                <w:noProof/>
                <w:sz w:val="28"/>
                <w:szCs w:val="28"/>
                <w:lang w:val="en-PH" w:eastAsia="en-PH"/>
                <w14:ligatures w14:val="standardContextual"/>
              </w:rPr>
              <w:drawing>
                <wp:anchor distT="0" distB="0" distL="114300" distR="114300" simplePos="0" relativeHeight="251658240" behindDoc="1" locked="0" layoutInCell="1" allowOverlap="1" wp14:anchorId="6D1D6CB9" wp14:editId="19EB2B01">
                  <wp:simplePos x="0" y="0"/>
                  <wp:positionH relativeFrom="column">
                    <wp:posOffset>628650</wp:posOffset>
                  </wp:positionH>
                  <wp:positionV relativeFrom="page">
                    <wp:posOffset>596900</wp:posOffset>
                  </wp:positionV>
                  <wp:extent cx="5943600" cy="6147435"/>
                  <wp:effectExtent l="0" t="0" r="0" b="5715"/>
                  <wp:wrapTight wrapText="bothSides">
                    <wp:wrapPolygon edited="0">
                      <wp:start x="0" y="0"/>
                      <wp:lineTo x="0" y="21553"/>
                      <wp:lineTo x="21531" y="21553"/>
                      <wp:lineTo x="21531" y="0"/>
                      <wp:lineTo x="0" y="0"/>
                    </wp:wrapPolygon>
                  </wp:wrapTight>
                  <wp:docPr id="2013221335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1D95177-84EC-6417-916D-5B9709C0300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1D95177-84EC-6417-916D-5B9709C0300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6147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A02DF">
              <w:rPr>
                <w:rFonts w:ascii="Arial" w:hAnsi="Arial" w:cs="Arial"/>
                <w:b/>
                <w:bCs/>
                <w:color w:val="000000"/>
              </w:rPr>
              <w:t xml:space="preserve">eFigure 2.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78896" w14:textId="1CDC9532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F9B10" w14:textId="0752EB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C93F9" w14:textId="0005C01E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58528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2373B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DBB41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5B13C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D381F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EB144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3336E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8BF82" w14:textId="77777777" w:rsidR="00066041" w:rsidRDefault="00066041">
            <w:pPr>
              <w:rPr>
                <w:sz w:val="20"/>
                <w:szCs w:val="20"/>
              </w:rPr>
            </w:pPr>
          </w:p>
        </w:tc>
      </w:tr>
      <w:tr w:rsidR="00066041" w14:paraId="7A0ED6F9" w14:textId="77777777" w:rsidTr="00DA1DCD">
        <w:trPr>
          <w:trHeight w:val="300"/>
        </w:trPr>
        <w:tc>
          <w:tcPr>
            <w:tcW w:w="9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48794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23452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E1BC8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CBA5E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6ABE0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C7071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25E24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262AC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02C63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3ABE2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5AF60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5F182" w14:textId="77777777" w:rsidR="00066041" w:rsidRDefault="00066041">
            <w:pPr>
              <w:rPr>
                <w:sz w:val="20"/>
                <w:szCs w:val="20"/>
              </w:rPr>
            </w:pPr>
          </w:p>
        </w:tc>
      </w:tr>
      <w:tr w:rsidR="00066041" w14:paraId="084E9E5D" w14:textId="77777777" w:rsidTr="00DA1DCD">
        <w:trPr>
          <w:trHeight w:val="300"/>
        </w:trPr>
        <w:tc>
          <w:tcPr>
            <w:tcW w:w="9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A0AFD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4618D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F4FAB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006C0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FACFE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C83CA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88511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5CF37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B5C5A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2CDB2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A202C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11139" w14:textId="77777777" w:rsidR="00066041" w:rsidRDefault="00066041">
            <w:pPr>
              <w:rPr>
                <w:sz w:val="20"/>
                <w:szCs w:val="20"/>
              </w:rPr>
            </w:pPr>
          </w:p>
        </w:tc>
      </w:tr>
      <w:tr w:rsidR="00066041" w14:paraId="775B0D92" w14:textId="77777777" w:rsidTr="00DA1DCD">
        <w:trPr>
          <w:trHeight w:val="300"/>
        </w:trPr>
        <w:tc>
          <w:tcPr>
            <w:tcW w:w="9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E0391" w14:textId="5B1F664D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BAAD7" w14:textId="4D0CA9C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5D9C9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0F280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3E35B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5DF24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E540E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B46BF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5E6EE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8EE42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943D9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CCEEC" w14:textId="77777777" w:rsidR="00066041" w:rsidRDefault="00066041">
            <w:pPr>
              <w:rPr>
                <w:sz w:val="20"/>
                <w:szCs w:val="20"/>
              </w:rPr>
            </w:pPr>
          </w:p>
        </w:tc>
      </w:tr>
      <w:tr w:rsidR="00066041" w14:paraId="2B39688D" w14:textId="77777777" w:rsidTr="00DA1DCD">
        <w:trPr>
          <w:trHeight w:val="300"/>
        </w:trPr>
        <w:tc>
          <w:tcPr>
            <w:tcW w:w="9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49212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4BC71" w14:textId="669B35A3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E1749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03C5C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88464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BCA8C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604A6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D1917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85775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FDDA6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70159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B7738" w14:textId="77777777" w:rsidR="00066041" w:rsidRDefault="00066041">
            <w:pPr>
              <w:rPr>
                <w:sz w:val="20"/>
                <w:szCs w:val="20"/>
              </w:rPr>
            </w:pPr>
          </w:p>
        </w:tc>
      </w:tr>
      <w:tr w:rsidR="00066041" w14:paraId="6497316B" w14:textId="77777777" w:rsidTr="00DA1DCD">
        <w:trPr>
          <w:trHeight w:val="300"/>
        </w:trPr>
        <w:tc>
          <w:tcPr>
            <w:tcW w:w="9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CAE75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D920C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8C481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76326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3A44A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26B8C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4AA56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75BDD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C1715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E6CC0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EDFB5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91A6A" w14:textId="77777777" w:rsidR="00066041" w:rsidRDefault="00066041">
            <w:pPr>
              <w:rPr>
                <w:sz w:val="20"/>
                <w:szCs w:val="20"/>
              </w:rPr>
            </w:pPr>
          </w:p>
        </w:tc>
      </w:tr>
      <w:tr w:rsidR="00066041" w14:paraId="78120838" w14:textId="77777777" w:rsidTr="00DA1DCD">
        <w:trPr>
          <w:trHeight w:val="300"/>
        </w:trPr>
        <w:tc>
          <w:tcPr>
            <w:tcW w:w="9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FB8B4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D9B45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A83A7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9727C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9F090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EA559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A036D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239FF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7DDD3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5E0F7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41A21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B38E3" w14:textId="77777777" w:rsidR="00066041" w:rsidRDefault="00066041">
            <w:pPr>
              <w:rPr>
                <w:sz w:val="20"/>
                <w:szCs w:val="20"/>
              </w:rPr>
            </w:pPr>
          </w:p>
        </w:tc>
      </w:tr>
      <w:tr w:rsidR="00066041" w14:paraId="4F2BEDD6" w14:textId="77777777" w:rsidTr="00DA1DCD">
        <w:trPr>
          <w:trHeight w:val="300"/>
        </w:trPr>
        <w:tc>
          <w:tcPr>
            <w:tcW w:w="9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24F8B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26EF9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81A60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8BF80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7572F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87D10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2CA97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305C2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0A38A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ECA95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EB415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F7082" w14:textId="77777777" w:rsidR="00066041" w:rsidRDefault="00066041">
            <w:pPr>
              <w:rPr>
                <w:sz w:val="20"/>
                <w:szCs w:val="20"/>
              </w:rPr>
            </w:pPr>
          </w:p>
        </w:tc>
      </w:tr>
      <w:tr w:rsidR="000A0CD7" w14:paraId="6A2A8EF8" w14:textId="77777777" w:rsidTr="00DA1DCD">
        <w:trPr>
          <w:trHeight w:val="300"/>
        </w:trPr>
        <w:tc>
          <w:tcPr>
            <w:tcW w:w="9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36D73" w14:textId="77777777" w:rsidR="000A0CD7" w:rsidRDefault="000A0CD7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AAC26" w14:textId="77777777" w:rsidR="000A0CD7" w:rsidRDefault="000A0CD7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AD957" w14:textId="77777777" w:rsidR="000A0CD7" w:rsidRDefault="000A0CD7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0A68A" w14:textId="77777777" w:rsidR="000A0CD7" w:rsidRDefault="000A0CD7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1BDFE" w14:textId="77777777" w:rsidR="000A0CD7" w:rsidRDefault="000A0CD7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2AC84" w14:textId="77777777" w:rsidR="000A0CD7" w:rsidRDefault="000A0CD7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10584" w14:textId="77777777" w:rsidR="000A0CD7" w:rsidRDefault="000A0CD7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D7052" w14:textId="77777777" w:rsidR="000A0CD7" w:rsidRDefault="000A0CD7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ACBB0" w14:textId="77777777" w:rsidR="000A0CD7" w:rsidRDefault="000A0CD7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4E6DE" w14:textId="77777777" w:rsidR="000A0CD7" w:rsidRDefault="000A0CD7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9BADF" w14:textId="77777777" w:rsidR="000A0CD7" w:rsidRDefault="000A0CD7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2F054" w14:textId="77777777" w:rsidR="000A0CD7" w:rsidRDefault="000A0CD7">
            <w:pPr>
              <w:rPr>
                <w:sz w:val="20"/>
                <w:szCs w:val="20"/>
              </w:rPr>
            </w:pPr>
          </w:p>
        </w:tc>
      </w:tr>
      <w:tr w:rsidR="00066041" w14:paraId="4137D752" w14:textId="77777777" w:rsidTr="00DA1DCD">
        <w:trPr>
          <w:trHeight w:val="300"/>
        </w:trPr>
        <w:tc>
          <w:tcPr>
            <w:tcW w:w="9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016F0" w14:textId="4B78C5B1" w:rsidR="00066041" w:rsidRPr="000A0CD7" w:rsidRDefault="000A0CD7">
            <w:pPr>
              <w:rPr>
                <w:rFonts w:ascii="Arial" w:hAnsi="Arial" w:cs="Arial"/>
                <w:b/>
                <w:bCs/>
              </w:rPr>
            </w:pPr>
            <w:r w:rsidRPr="000A0CD7">
              <w:rPr>
                <w:rFonts w:ascii="Arial" w:hAnsi="Arial" w:cs="Arial"/>
                <w:b/>
                <w:bCs/>
              </w:rPr>
              <w:t xml:space="preserve">eFigure3.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CDA1E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87E13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97C30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E1CC0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1A706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170A3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B06CA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04A99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AB9E8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AC974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F4E9E" w14:textId="77777777" w:rsidR="00066041" w:rsidRDefault="00066041">
            <w:pPr>
              <w:rPr>
                <w:sz w:val="20"/>
                <w:szCs w:val="20"/>
              </w:rPr>
            </w:pPr>
          </w:p>
        </w:tc>
      </w:tr>
      <w:tr w:rsidR="00066041" w14:paraId="5A893AD4" w14:textId="77777777" w:rsidTr="00DA1DCD">
        <w:trPr>
          <w:trHeight w:val="300"/>
        </w:trPr>
        <w:tc>
          <w:tcPr>
            <w:tcW w:w="9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C290D" w14:textId="698DBB7C" w:rsidR="00066041" w:rsidRDefault="00DA1DCD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PH" w:eastAsia="en-PH"/>
                <w14:ligatures w14:val="standardContextual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7D5E7FC0" wp14:editId="3186C2C7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192206</wp:posOffset>
                      </wp:positionV>
                      <wp:extent cx="6080078" cy="6328865"/>
                      <wp:effectExtent l="0" t="0" r="0" b="0"/>
                      <wp:wrapTight wrapText="bothSides">
                        <wp:wrapPolygon edited="0">
                          <wp:start x="338" y="0"/>
                          <wp:lineTo x="338" y="10403"/>
                          <wp:lineTo x="0" y="11119"/>
                          <wp:lineTo x="0" y="21522"/>
                          <wp:lineTo x="21185" y="21522"/>
                          <wp:lineTo x="21185" y="11444"/>
                          <wp:lineTo x="21523" y="10468"/>
                          <wp:lineTo x="21523" y="0"/>
                          <wp:lineTo x="338" y="0"/>
                        </wp:wrapPolygon>
                      </wp:wrapTight>
                      <wp:docPr id="537514637" name="Group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080078" cy="6328865"/>
                                <a:chOff x="0" y="0"/>
                                <a:chExt cx="6080078" cy="63288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95440944" name="Picture 1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2C30D36-598C-E9C2-E34D-BAAEC1A022F2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36478" y="0"/>
                                  <a:ext cx="5943600" cy="30607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99660144" name="Picture 2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59D6B7D-CE03-CD3C-05FD-FAD70382C86F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3261815"/>
                                  <a:ext cx="5943600" cy="30670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75677091" id="Group 1" o:spid="_x0000_s1026" style="position:absolute;margin-left:-5.4pt;margin-top:15.15pt;width:478.75pt;height:498.35pt;z-index:251662336" coordsize="60800,632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1" o:spid="_x0000_s1027" type="#_x0000_t75" style="position:absolute;left:1364;width:59436;height:306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">
                        <v:imagedata r:id="rId13" o:title=""/>
                      </v:shape>
                      <v:shape id="Picture 2" o:spid="_x0000_s1028" type="#_x0000_t75" style="position:absolute;top:32618;width:59436;height:306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">
                        <v:imagedata r:id="rId14" o:title=""/>
                      </v:shape>
                      <w10:wrap type="tight"/>
                    </v:group>
                  </w:pict>
                </mc:Fallback>
              </mc:AlternateConten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F9D69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675C5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1025A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403F2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83F2C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C2FCF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2F436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FAE8F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86FDB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7D81C" w14:textId="77777777" w:rsidR="00066041" w:rsidRDefault="00066041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A82D1" w14:textId="77777777" w:rsidR="00066041" w:rsidRDefault="00066041">
            <w:pPr>
              <w:rPr>
                <w:sz w:val="20"/>
                <w:szCs w:val="20"/>
              </w:rPr>
            </w:pPr>
          </w:p>
        </w:tc>
      </w:tr>
    </w:tbl>
    <w:p w14:paraId="3F715EC4" w14:textId="77777777" w:rsidR="00244864" w:rsidRPr="00DA1DCD" w:rsidRDefault="00244864" w:rsidP="005D1ED5"/>
    <w:sectPr w:rsidR="00244864" w:rsidRPr="00DA1DCD" w:rsidSect="004B6246">
      <w:headerReference w:type="default" r:id="rId15"/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EC64C3" w14:textId="77777777" w:rsidR="00D97725" w:rsidRDefault="00D97725" w:rsidP="001D4F4F">
      <w:r>
        <w:separator/>
      </w:r>
    </w:p>
  </w:endnote>
  <w:endnote w:type="continuationSeparator" w:id="0">
    <w:p w14:paraId="61F16E3A" w14:textId="77777777" w:rsidR="00D97725" w:rsidRDefault="00D97725" w:rsidP="001D4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4594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80CA68" w14:textId="6436C311" w:rsidR="003800F3" w:rsidRDefault="003800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624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3842854" w14:textId="77777777" w:rsidR="003800F3" w:rsidRDefault="003800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37379C" w14:textId="77777777" w:rsidR="00D97725" w:rsidRDefault="00D97725" w:rsidP="001D4F4F">
      <w:r>
        <w:separator/>
      </w:r>
    </w:p>
  </w:footnote>
  <w:footnote w:type="continuationSeparator" w:id="0">
    <w:p w14:paraId="5B9ED982" w14:textId="77777777" w:rsidR="00D97725" w:rsidRDefault="00D97725" w:rsidP="001D4F4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54ED04" w14:textId="4C1AE386" w:rsidR="001D4F4F" w:rsidRPr="001D4F4F" w:rsidRDefault="001D4F4F" w:rsidP="001D4F4F">
    <w:pPr>
      <w:jc w:val="center"/>
      <w:rPr>
        <w:rFonts w:ascii="Arial" w:hAnsi="Arial" w:cs="Arial"/>
        <w:b/>
        <w:bCs/>
      </w:rPr>
    </w:pPr>
    <w:r w:rsidRPr="001D4F4F">
      <w:rPr>
        <w:rFonts w:ascii="Arial" w:hAnsi="Arial" w:cs="Arial"/>
        <w:b/>
        <w:bCs/>
      </w:rPr>
      <w:t>Online Supplement</w:t>
    </w:r>
  </w:p>
  <w:p w14:paraId="587C3B34" w14:textId="77777777" w:rsidR="001D4F4F" w:rsidRDefault="001D4F4F" w:rsidP="001D4F4F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3861CD"/>
    <w:multiLevelType w:val="hybridMultilevel"/>
    <w:tmpl w:val="23C6B0B4"/>
    <w:lvl w:ilvl="0" w:tplc="7E8AD706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DF2C42"/>
    <w:multiLevelType w:val="hybridMultilevel"/>
    <w:tmpl w:val="20CA2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0D6ADE"/>
    <w:multiLevelType w:val="hybridMultilevel"/>
    <w:tmpl w:val="479EC858"/>
    <w:lvl w:ilvl="0" w:tplc="8D8C9C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EE2E8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442C0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D5604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8D286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716F5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A9643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16A9F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BCC5A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>
    <w:nsid w:val="2C5A4216"/>
    <w:multiLevelType w:val="hybridMultilevel"/>
    <w:tmpl w:val="FB50C930"/>
    <w:lvl w:ilvl="0" w:tplc="DFF441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9883F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CD2FC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DDEA6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8267F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EFE51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3AA8B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FB2E4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5FC45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4">
    <w:nsid w:val="69133EDB"/>
    <w:multiLevelType w:val="hybridMultilevel"/>
    <w:tmpl w:val="BE5C5D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7C35B6"/>
    <w:multiLevelType w:val="hybridMultilevel"/>
    <w:tmpl w:val="9D7C04F8"/>
    <w:lvl w:ilvl="0" w:tplc="F55666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648E2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1B620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4ECF5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408CC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D5AA7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2BEA8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51E37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440D1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6">
    <w:nsid w:val="714829D8"/>
    <w:multiLevelType w:val="hybridMultilevel"/>
    <w:tmpl w:val="D806D9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2806375"/>
    <w:multiLevelType w:val="hybridMultilevel"/>
    <w:tmpl w:val="9B6E32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0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988"/>
    <w:rsid w:val="00066041"/>
    <w:rsid w:val="000A0CD7"/>
    <w:rsid w:val="00120782"/>
    <w:rsid w:val="00183CD8"/>
    <w:rsid w:val="001A02DF"/>
    <w:rsid w:val="001D4F4F"/>
    <w:rsid w:val="002046A8"/>
    <w:rsid w:val="00244864"/>
    <w:rsid w:val="002A38B9"/>
    <w:rsid w:val="002C4FA1"/>
    <w:rsid w:val="00344CF5"/>
    <w:rsid w:val="003800F3"/>
    <w:rsid w:val="003E7826"/>
    <w:rsid w:val="004142AB"/>
    <w:rsid w:val="00417E7B"/>
    <w:rsid w:val="004B6246"/>
    <w:rsid w:val="00507A31"/>
    <w:rsid w:val="00526BB0"/>
    <w:rsid w:val="00535451"/>
    <w:rsid w:val="00565D0D"/>
    <w:rsid w:val="005D1ED5"/>
    <w:rsid w:val="00635EF8"/>
    <w:rsid w:val="006864E0"/>
    <w:rsid w:val="006E4F0D"/>
    <w:rsid w:val="006F0D0D"/>
    <w:rsid w:val="00734599"/>
    <w:rsid w:val="007B390F"/>
    <w:rsid w:val="00802530"/>
    <w:rsid w:val="00806FB6"/>
    <w:rsid w:val="008534B4"/>
    <w:rsid w:val="00890380"/>
    <w:rsid w:val="008C6D62"/>
    <w:rsid w:val="009544EA"/>
    <w:rsid w:val="00967EAB"/>
    <w:rsid w:val="009A4FEA"/>
    <w:rsid w:val="00A5074F"/>
    <w:rsid w:val="00AE17A8"/>
    <w:rsid w:val="00AF2988"/>
    <w:rsid w:val="00B65A30"/>
    <w:rsid w:val="00B92695"/>
    <w:rsid w:val="00B93345"/>
    <w:rsid w:val="00BC1D41"/>
    <w:rsid w:val="00C46C1A"/>
    <w:rsid w:val="00C70DC9"/>
    <w:rsid w:val="00D0261E"/>
    <w:rsid w:val="00D02722"/>
    <w:rsid w:val="00D830F3"/>
    <w:rsid w:val="00D97725"/>
    <w:rsid w:val="00DA1DCD"/>
    <w:rsid w:val="00DB616B"/>
    <w:rsid w:val="00DC4F7A"/>
    <w:rsid w:val="00E05219"/>
    <w:rsid w:val="00E6254F"/>
    <w:rsid w:val="00EB7658"/>
    <w:rsid w:val="00EF0431"/>
    <w:rsid w:val="00F35376"/>
    <w:rsid w:val="00FD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60537"/>
  <w15:chartTrackingRefBased/>
  <w15:docId w15:val="{2FCA97F4-D52F-404A-911B-8E9FDD7B7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F4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29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29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9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29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29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29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29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29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29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9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29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29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29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29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29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29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29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29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29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29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29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29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29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29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29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29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29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29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298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D4F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F4F"/>
  </w:style>
  <w:style w:type="paragraph" w:styleId="Footer">
    <w:name w:val="footer"/>
    <w:basedOn w:val="Normal"/>
    <w:link w:val="FooterChar"/>
    <w:uiPriority w:val="99"/>
    <w:unhideWhenUsed/>
    <w:rsid w:val="001D4F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4F4F"/>
  </w:style>
  <w:style w:type="character" w:styleId="Hyperlink">
    <w:name w:val="Hyperlink"/>
    <w:basedOn w:val="DefaultParagraphFont"/>
    <w:uiPriority w:val="99"/>
    <w:unhideWhenUsed/>
    <w:rsid w:val="001D4F4F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D4F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4F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F4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D4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3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6</TotalTime>
  <Pages>4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ir Atreya</dc:creator>
  <cp:keywords/>
  <dc:description/>
  <cp:lastModifiedBy>Kim Final Deliverables</cp:lastModifiedBy>
  <cp:revision>47</cp:revision>
  <dcterms:created xsi:type="dcterms:W3CDTF">2024-04-01T19:50:00Z</dcterms:created>
  <dcterms:modified xsi:type="dcterms:W3CDTF">2025-11-15T00:16:00Z</dcterms:modified>
</cp:coreProperties>
</file>